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D61C41" w14:textId="27989065" w:rsidR="00CF1C55" w:rsidRPr="00320B5D" w:rsidRDefault="00CF1C55" w:rsidP="00172E4E">
      <w:pPr>
        <w:pStyle w:val="NormalWeb"/>
        <w:jc w:val="both"/>
        <w:rPr>
          <w:rFonts w:ascii="Arial" w:hAnsi="Arial" w:cs="Arial"/>
          <w:b/>
          <w:bCs/>
          <w:lang w:val="en-US"/>
        </w:rPr>
      </w:pPr>
      <w:r w:rsidRPr="00320B5D">
        <w:rPr>
          <w:rFonts w:ascii="Arial" w:hAnsi="Arial" w:cs="Arial"/>
          <w:b/>
          <w:bCs/>
          <w:lang w:val="en-US"/>
        </w:rPr>
        <w:t>SUPPLEMENTARY MATERIAL</w:t>
      </w:r>
    </w:p>
    <w:tbl>
      <w:tblPr>
        <w:tblW w:w="8288" w:type="dxa"/>
        <w:tblInd w:w="570" w:type="dxa"/>
        <w:tblLook w:val="04A0" w:firstRow="1" w:lastRow="0" w:firstColumn="1" w:lastColumn="0" w:noHBand="0" w:noVBand="1"/>
      </w:tblPr>
      <w:tblGrid>
        <w:gridCol w:w="2011"/>
        <w:gridCol w:w="1498"/>
        <w:gridCol w:w="1805"/>
        <w:gridCol w:w="1840"/>
        <w:gridCol w:w="1134"/>
      </w:tblGrid>
      <w:tr w:rsidR="00320B5D" w:rsidRPr="00FA66D9" w14:paraId="57099F28" w14:textId="77777777" w:rsidTr="00396AFA">
        <w:trPr>
          <w:trHeight w:val="604"/>
        </w:trPr>
        <w:tc>
          <w:tcPr>
            <w:tcW w:w="8288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6EF57D6" w14:textId="77777777" w:rsidR="00396AFA" w:rsidRPr="001C4F4A" w:rsidRDefault="00396AFA" w:rsidP="00396AFA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1C4F4A"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  <w:t xml:space="preserve">Supplementary Table 2. </w:t>
            </w:r>
            <w:bookmarkStart w:id="0" w:name="_Hlk210840035"/>
            <w:r w:rsidRPr="001C4F4A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/>
              </w:rPr>
              <w:t xml:space="preserve">Number and percentage of patients who did not achieve the clinical endpoint (Feres et al. 2020) at follow-up visits post-treatment. </w:t>
            </w:r>
            <w:bookmarkEnd w:id="0"/>
          </w:p>
        </w:tc>
      </w:tr>
      <w:tr w:rsidR="00320B5D" w:rsidRPr="001C4F4A" w14:paraId="07EF89A2" w14:textId="77777777" w:rsidTr="00FA66D9">
        <w:trPr>
          <w:trHeight w:val="292"/>
        </w:trPr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72BA975" w14:textId="77777777" w:rsidR="00396AFA" w:rsidRPr="001C4F4A" w:rsidRDefault="00396AFA" w:rsidP="00396AFA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1C4F4A"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  <w:t>Periodontitis Diagnosis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10C4DF" w14:textId="77777777" w:rsidR="00396AFA" w:rsidRPr="001C4F4A" w:rsidRDefault="00396AFA" w:rsidP="00396AFA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1C4F4A"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  <w:t>Time point</w:t>
            </w:r>
          </w:p>
        </w:tc>
        <w:tc>
          <w:tcPr>
            <w:tcW w:w="364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B5D70E9" w14:textId="77777777" w:rsidR="00396AFA" w:rsidRPr="001C4F4A" w:rsidRDefault="00396AFA" w:rsidP="00396AFA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1C4F4A"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  <w:t>Treatment group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AC16294" w14:textId="77777777" w:rsidR="00396AFA" w:rsidRPr="001C4F4A" w:rsidRDefault="00396AFA" w:rsidP="00396AFA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1C4F4A"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  <w:t>p-value*</w:t>
            </w:r>
          </w:p>
        </w:tc>
      </w:tr>
      <w:tr w:rsidR="00320B5D" w:rsidRPr="001C4F4A" w14:paraId="451E8EF5" w14:textId="77777777" w:rsidTr="00FA66D9">
        <w:trPr>
          <w:trHeight w:val="585"/>
        </w:trPr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7FB25E" w14:textId="77777777" w:rsidR="00396AFA" w:rsidRPr="001C4F4A" w:rsidRDefault="00396AFA" w:rsidP="00396AFA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EA8190" w14:textId="77777777" w:rsidR="00396AFA" w:rsidRPr="001C4F4A" w:rsidRDefault="00396AFA" w:rsidP="00396AF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B793ABF" w14:textId="77777777" w:rsidR="00396AFA" w:rsidRPr="001C4F4A" w:rsidRDefault="00396AFA" w:rsidP="00396AFA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1C4F4A"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22"/>
                <w:szCs w:val="22"/>
                <w:lang w:val="en-US"/>
              </w:rPr>
              <w:t xml:space="preserve">Early </w:t>
            </w:r>
            <w:r w:rsidRPr="001C4F4A"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  <w:t>antibiotic</w:t>
            </w:r>
            <w:r w:rsidRPr="001C4F4A"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  <w:br/>
              <w:t>n=26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4CF652A" w14:textId="77777777" w:rsidR="00396AFA" w:rsidRPr="001C4F4A" w:rsidRDefault="00396AFA" w:rsidP="00396AFA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1C4F4A"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22"/>
                <w:szCs w:val="22"/>
                <w:lang w:val="en-US"/>
              </w:rPr>
              <w:t>Late</w:t>
            </w:r>
            <w:r w:rsidRPr="001C4F4A"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  <w:t xml:space="preserve"> antibiotic</w:t>
            </w:r>
            <w:r w:rsidRPr="001C4F4A"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  <w:br/>
              <w:t>n=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68C370" w14:textId="77777777" w:rsidR="00396AFA" w:rsidRPr="001C4F4A" w:rsidRDefault="00396AFA" w:rsidP="00396AFA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320B5D" w:rsidRPr="001C4F4A" w14:paraId="66DC429A" w14:textId="77777777" w:rsidTr="00FA66D9">
        <w:trPr>
          <w:trHeight w:val="292"/>
        </w:trPr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5F1CBA" w14:textId="77777777" w:rsidR="00396AFA" w:rsidRPr="001C4F4A" w:rsidRDefault="00396AFA" w:rsidP="00396AFA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1C4F4A"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  <w:t>Stage III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DDEF9A" w14:textId="77777777" w:rsidR="00396AFA" w:rsidRPr="001C4F4A" w:rsidRDefault="00396AFA" w:rsidP="00396AFA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1C4F4A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/>
              </w:rPr>
              <w:t>3M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3DAD3B" w14:textId="77777777" w:rsidR="00396AFA" w:rsidRPr="001C4F4A" w:rsidRDefault="00396AFA" w:rsidP="00396AFA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1C4F4A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/>
              </w:rPr>
              <w:t>15 (57.7%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2B7272" w14:textId="77777777" w:rsidR="00396AFA" w:rsidRPr="001C4F4A" w:rsidRDefault="00396AFA" w:rsidP="00396AFA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1C4F4A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/>
              </w:rPr>
              <w:t>9 (42.9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D25A39" w14:textId="77777777" w:rsidR="00396AFA" w:rsidRPr="001C4F4A" w:rsidRDefault="00396AFA" w:rsidP="00396AFA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1C4F4A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/>
              </w:rPr>
              <w:t>0.311775</w:t>
            </w:r>
          </w:p>
        </w:tc>
      </w:tr>
      <w:tr w:rsidR="00320B5D" w:rsidRPr="001C4F4A" w14:paraId="3AB7E368" w14:textId="77777777" w:rsidTr="00FA66D9">
        <w:trPr>
          <w:trHeight w:val="292"/>
        </w:trPr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AF3FE90" w14:textId="77777777" w:rsidR="00396AFA" w:rsidRPr="001C4F4A" w:rsidRDefault="00396AFA" w:rsidP="00396AFA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1C4F4A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/>
              </w:rPr>
              <w:t> 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D79B460" w14:textId="77777777" w:rsidR="00396AFA" w:rsidRPr="001C4F4A" w:rsidRDefault="00396AFA" w:rsidP="00396AFA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1C4F4A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/>
              </w:rPr>
              <w:t>1Y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109AD73" w14:textId="77777777" w:rsidR="00396AFA" w:rsidRPr="001C4F4A" w:rsidRDefault="00396AFA" w:rsidP="00396AFA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1C4F4A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/>
              </w:rPr>
              <w:t>10 (38.5%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B50083F" w14:textId="77777777" w:rsidR="00396AFA" w:rsidRPr="001C4F4A" w:rsidRDefault="00396AFA" w:rsidP="00396AFA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1C4F4A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/>
              </w:rPr>
              <w:t>9 (42.9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85908EA" w14:textId="77777777" w:rsidR="00396AFA" w:rsidRPr="001C4F4A" w:rsidRDefault="00396AFA" w:rsidP="00396AFA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1C4F4A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/>
              </w:rPr>
              <w:t>0.735785</w:t>
            </w:r>
          </w:p>
        </w:tc>
      </w:tr>
      <w:tr w:rsidR="00320B5D" w:rsidRPr="001C4F4A" w14:paraId="7ABDD192" w14:textId="77777777" w:rsidTr="00FA66D9">
        <w:trPr>
          <w:trHeight w:val="585"/>
        </w:trPr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9BE3EC" w14:textId="77777777" w:rsidR="00396AFA" w:rsidRPr="001C4F4A" w:rsidRDefault="00396AFA" w:rsidP="00396AFA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83B816" w14:textId="77777777" w:rsidR="00396AFA" w:rsidRPr="001C4F4A" w:rsidRDefault="00396AFA" w:rsidP="00396AF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63A1EA6" w14:textId="77777777" w:rsidR="00396AFA" w:rsidRPr="001C4F4A" w:rsidRDefault="00396AFA" w:rsidP="00396AFA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1C4F4A"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22"/>
                <w:szCs w:val="22"/>
                <w:lang w:val="en-US"/>
              </w:rPr>
              <w:t xml:space="preserve">Early </w:t>
            </w:r>
            <w:r w:rsidRPr="001C4F4A"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  <w:t>antibiotic</w:t>
            </w:r>
            <w:r w:rsidRPr="001C4F4A"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  <w:br/>
              <w:t>n=8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EB6AD68" w14:textId="77777777" w:rsidR="00396AFA" w:rsidRPr="001C4F4A" w:rsidRDefault="00396AFA" w:rsidP="00396AFA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1C4F4A"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22"/>
                <w:szCs w:val="22"/>
                <w:lang w:val="en-US"/>
              </w:rPr>
              <w:t>Late</w:t>
            </w:r>
            <w:r w:rsidRPr="001C4F4A"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  <w:t xml:space="preserve"> antibiotic</w:t>
            </w:r>
            <w:r w:rsidRPr="001C4F4A"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  <w:br/>
              <w:t>n=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27463A" w14:textId="77777777" w:rsidR="00396AFA" w:rsidRPr="001C4F4A" w:rsidRDefault="00396AFA" w:rsidP="00396AFA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320B5D" w:rsidRPr="001C4F4A" w14:paraId="1CC04D27" w14:textId="77777777" w:rsidTr="00FA66D9">
        <w:trPr>
          <w:trHeight w:val="292"/>
        </w:trPr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1DB836" w14:textId="77777777" w:rsidR="00396AFA" w:rsidRPr="001C4F4A" w:rsidRDefault="00396AFA" w:rsidP="00396AFA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1C4F4A"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  <w:t>Stage IV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30D84C" w14:textId="77777777" w:rsidR="00396AFA" w:rsidRPr="001C4F4A" w:rsidRDefault="00396AFA" w:rsidP="00396AFA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1C4F4A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/>
              </w:rPr>
              <w:t>3M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E68591" w14:textId="77777777" w:rsidR="00396AFA" w:rsidRPr="001C4F4A" w:rsidRDefault="00396AFA" w:rsidP="00396AFA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1C4F4A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/>
              </w:rPr>
              <w:t>3 (37.5%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9F0118" w14:textId="77777777" w:rsidR="00396AFA" w:rsidRPr="001C4F4A" w:rsidRDefault="00396AFA" w:rsidP="00396AFA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1C4F4A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/>
              </w:rPr>
              <w:t>9 (69.2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F99B1B" w14:textId="77777777" w:rsidR="00396AFA" w:rsidRPr="001C4F4A" w:rsidRDefault="00396AFA" w:rsidP="00396AFA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1C4F4A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/>
              </w:rPr>
              <w:t>0.153607</w:t>
            </w:r>
          </w:p>
        </w:tc>
      </w:tr>
      <w:tr w:rsidR="00320B5D" w:rsidRPr="001C4F4A" w14:paraId="7F243EB4" w14:textId="77777777" w:rsidTr="00FA66D9">
        <w:trPr>
          <w:trHeight w:val="292"/>
        </w:trPr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85C8BB1" w14:textId="77777777" w:rsidR="00396AFA" w:rsidRPr="001C4F4A" w:rsidRDefault="00396AFA" w:rsidP="00396AFA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1C4F4A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/>
              </w:rPr>
              <w:t> 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167B375" w14:textId="77777777" w:rsidR="00396AFA" w:rsidRPr="001C4F4A" w:rsidRDefault="00396AFA" w:rsidP="00396AFA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1C4F4A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/>
              </w:rPr>
              <w:t>1Y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25C6525" w14:textId="77777777" w:rsidR="00396AFA" w:rsidRPr="001C4F4A" w:rsidRDefault="00396AFA" w:rsidP="00396AFA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1C4F4A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/>
              </w:rPr>
              <w:t>3 (37.5%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DA12DE2" w14:textId="77777777" w:rsidR="00396AFA" w:rsidRPr="001C4F4A" w:rsidRDefault="00396AFA" w:rsidP="00396AFA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1C4F4A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/>
              </w:rPr>
              <w:t>6 (46.2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B6A113E" w14:textId="77777777" w:rsidR="00396AFA" w:rsidRPr="001C4F4A" w:rsidRDefault="00396AFA" w:rsidP="00396AFA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1C4F4A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/>
              </w:rPr>
              <w:t>0.581989</w:t>
            </w:r>
          </w:p>
        </w:tc>
      </w:tr>
      <w:tr w:rsidR="00320B5D" w:rsidRPr="001C4F4A" w14:paraId="493D7B3D" w14:textId="77777777" w:rsidTr="00FA66D9">
        <w:trPr>
          <w:trHeight w:val="292"/>
        </w:trPr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866EA9" w14:textId="77777777" w:rsidR="00396AFA" w:rsidRPr="001C4F4A" w:rsidRDefault="00396AFA" w:rsidP="00396AFA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1C4F4A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/>
              </w:rPr>
              <w:t>*Chi-square test.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501932" w14:textId="77777777" w:rsidR="00396AFA" w:rsidRPr="001C4F4A" w:rsidRDefault="00396AFA" w:rsidP="00396AFA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E357CC" w14:textId="77777777" w:rsidR="00396AFA" w:rsidRPr="001C4F4A" w:rsidRDefault="00396AFA" w:rsidP="00396AF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AC15A3" w14:textId="77777777" w:rsidR="00396AFA" w:rsidRPr="001C4F4A" w:rsidRDefault="00396AFA" w:rsidP="00396AF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C6D09A" w14:textId="77777777" w:rsidR="00396AFA" w:rsidRPr="001C4F4A" w:rsidRDefault="00396AFA" w:rsidP="00396AF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</w:tbl>
    <w:p w14:paraId="71E90A82" w14:textId="585C7BE2" w:rsidR="00CF1C55" w:rsidRPr="008816F6" w:rsidRDefault="00CF1C55" w:rsidP="00FA66D9">
      <w:pPr>
        <w:pStyle w:val="NormalWeb"/>
        <w:jc w:val="both"/>
        <w:rPr>
          <w:rFonts w:ascii="Arial" w:hAnsi="Arial" w:cs="Arial"/>
          <w:lang w:val="en-US"/>
        </w:rPr>
      </w:pPr>
    </w:p>
    <w:sectPr w:rsidR="00CF1C55" w:rsidRPr="008816F6" w:rsidSect="008D20B1">
      <w:pgSz w:w="11900" w:h="16840"/>
      <w:pgMar w:top="1411" w:right="922" w:bottom="1411" w:left="1080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7805BCE"/>
    <w:multiLevelType w:val="multilevel"/>
    <w:tmpl w:val="6B8662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40BF1B0D"/>
    <w:multiLevelType w:val="multilevel"/>
    <w:tmpl w:val="D2E65D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70110310"/>
    <w:multiLevelType w:val="multilevel"/>
    <w:tmpl w:val="59B4D4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7DF27083"/>
    <w:multiLevelType w:val="multilevel"/>
    <w:tmpl w:val="23E6B9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24841486">
    <w:abstractNumId w:val="0"/>
  </w:num>
  <w:num w:numId="2" w16cid:durableId="1058749646">
    <w:abstractNumId w:val="1"/>
  </w:num>
  <w:num w:numId="3" w16cid:durableId="832720134">
    <w:abstractNumId w:val="3"/>
  </w:num>
  <w:num w:numId="4" w16cid:durableId="29761390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hideSpellingErrors/>
  <w:hideGrammaticalError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zf9fwaaxzee5cefpdsxxpeo5fzasztaw55e&quot;&gt;Fermiano (2025) References&lt;record-ids&gt;&lt;item&gt;1&lt;/item&gt;&lt;item&gt;2&lt;/item&gt;&lt;item&gt;3&lt;/item&gt;&lt;item&gt;5&lt;/item&gt;&lt;item&gt;6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/record-ids&gt;&lt;/item&gt;&lt;/Libraries&gt;"/>
  </w:docVars>
  <w:rsids>
    <w:rsidRoot w:val="00D91E5B"/>
    <w:rsid w:val="00000B37"/>
    <w:rsid w:val="00000BF2"/>
    <w:rsid w:val="000030EF"/>
    <w:rsid w:val="00003271"/>
    <w:rsid w:val="0000354C"/>
    <w:rsid w:val="00007F5F"/>
    <w:rsid w:val="00016B1A"/>
    <w:rsid w:val="00016F4E"/>
    <w:rsid w:val="00021C46"/>
    <w:rsid w:val="000246FC"/>
    <w:rsid w:val="00025C2E"/>
    <w:rsid w:val="00036419"/>
    <w:rsid w:val="00037766"/>
    <w:rsid w:val="00045A6B"/>
    <w:rsid w:val="000518F6"/>
    <w:rsid w:val="00064BAC"/>
    <w:rsid w:val="000652BF"/>
    <w:rsid w:val="00065402"/>
    <w:rsid w:val="00071A7A"/>
    <w:rsid w:val="00080FA6"/>
    <w:rsid w:val="00081895"/>
    <w:rsid w:val="00083F79"/>
    <w:rsid w:val="00086AAF"/>
    <w:rsid w:val="0009053E"/>
    <w:rsid w:val="00091408"/>
    <w:rsid w:val="00091CB7"/>
    <w:rsid w:val="00095147"/>
    <w:rsid w:val="000A37B1"/>
    <w:rsid w:val="000A4D2E"/>
    <w:rsid w:val="000B4FB5"/>
    <w:rsid w:val="000C1BA3"/>
    <w:rsid w:val="000D3D6D"/>
    <w:rsid w:val="000E1D48"/>
    <w:rsid w:val="000E7CA0"/>
    <w:rsid w:val="000F74A5"/>
    <w:rsid w:val="00100540"/>
    <w:rsid w:val="00105165"/>
    <w:rsid w:val="00112F27"/>
    <w:rsid w:val="001144CA"/>
    <w:rsid w:val="00123C90"/>
    <w:rsid w:val="0013014B"/>
    <w:rsid w:val="00136836"/>
    <w:rsid w:val="00143D86"/>
    <w:rsid w:val="001469CD"/>
    <w:rsid w:val="00161F7E"/>
    <w:rsid w:val="00161FF7"/>
    <w:rsid w:val="001626F2"/>
    <w:rsid w:val="001642AD"/>
    <w:rsid w:val="0016655A"/>
    <w:rsid w:val="00172E4E"/>
    <w:rsid w:val="00172FB7"/>
    <w:rsid w:val="001843A1"/>
    <w:rsid w:val="001874D8"/>
    <w:rsid w:val="00190C19"/>
    <w:rsid w:val="0019274B"/>
    <w:rsid w:val="001978EF"/>
    <w:rsid w:val="001A2150"/>
    <w:rsid w:val="001A7FBA"/>
    <w:rsid w:val="001B1E55"/>
    <w:rsid w:val="001C14C7"/>
    <w:rsid w:val="001C4F4A"/>
    <w:rsid w:val="001C678F"/>
    <w:rsid w:val="001D3926"/>
    <w:rsid w:val="001D440F"/>
    <w:rsid w:val="001E229E"/>
    <w:rsid w:val="0020143C"/>
    <w:rsid w:val="00202EA7"/>
    <w:rsid w:val="00221C44"/>
    <w:rsid w:val="00231A64"/>
    <w:rsid w:val="002355D9"/>
    <w:rsid w:val="00243BB7"/>
    <w:rsid w:val="00247FAA"/>
    <w:rsid w:val="0025300F"/>
    <w:rsid w:val="002534ED"/>
    <w:rsid w:val="00254D9B"/>
    <w:rsid w:val="0026387D"/>
    <w:rsid w:val="002646D1"/>
    <w:rsid w:val="00273095"/>
    <w:rsid w:val="00275086"/>
    <w:rsid w:val="00275908"/>
    <w:rsid w:val="0028467B"/>
    <w:rsid w:val="002A1097"/>
    <w:rsid w:val="002A3122"/>
    <w:rsid w:val="002A5A55"/>
    <w:rsid w:val="002B7321"/>
    <w:rsid w:val="002C4122"/>
    <w:rsid w:val="002C517C"/>
    <w:rsid w:val="002C7413"/>
    <w:rsid w:val="002D02A1"/>
    <w:rsid w:val="002D1D71"/>
    <w:rsid w:val="002D3444"/>
    <w:rsid w:val="002F0682"/>
    <w:rsid w:val="002F216E"/>
    <w:rsid w:val="003047EA"/>
    <w:rsid w:val="00304CBF"/>
    <w:rsid w:val="00306687"/>
    <w:rsid w:val="00316DBF"/>
    <w:rsid w:val="00320489"/>
    <w:rsid w:val="00320B5D"/>
    <w:rsid w:val="00322C36"/>
    <w:rsid w:val="0032637A"/>
    <w:rsid w:val="00326FCD"/>
    <w:rsid w:val="00330A07"/>
    <w:rsid w:val="00331977"/>
    <w:rsid w:val="00333548"/>
    <w:rsid w:val="00335A13"/>
    <w:rsid w:val="003410AC"/>
    <w:rsid w:val="00341530"/>
    <w:rsid w:val="003428F7"/>
    <w:rsid w:val="00354DC9"/>
    <w:rsid w:val="00366E71"/>
    <w:rsid w:val="0037324E"/>
    <w:rsid w:val="00383F49"/>
    <w:rsid w:val="00387704"/>
    <w:rsid w:val="003917BF"/>
    <w:rsid w:val="00391CA8"/>
    <w:rsid w:val="00396AFA"/>
    <w:rsid w:val="003A0D73"/>
    <w:rsid w:val="003A5860"/>
    <w:rsid w:val="003A5F0D"/>
    <w:rsid w:val="003B2828"/>
    <w:rsid w:val="003C3C37"/>
    <w:rsid w:val="003C4350"/>
    <w:rsid w:val="003C5D56"/>
    <w:rsid w:val="003E07F9"/>
    <w:rsid w:val="003F201F"/>
    <w:rsid w:val="003F3884"/>
    <w:rsid w:val="003F43AB"/>
    <w:rsid w:val="004135FF"/>
    <w:rsid w:val="00417329"/>
    <w:rsid w:val="0042217D"/>
    <w:rsid w:val="00425B5A"/>
    <w:rsid w:val="0043220E"/>
    <w:rsid w:val="004336D0"/>
    <w:rsid w:val="00435C43"/>
    <w:rsid w:val="00446C5E"/>
    <w:rsid w:val="0045222D"/>
    <w:rsid w:val="004578E5"/>
    <w:rsid w:val="00457CF4"/>
    <w:rsid w:val="00462381"/>
    <w:rsid w:val="00465C95"/>
    <w:rsid w:val="004671DC"/>
    <w:rsid w:val="00471853"/>
    <w:rsid w:val="00472403"/>
    <w:rsid w:val="00474394"/>
    <w:rsid w:val="00477330"/>
    <w:rsid w:val="0049226D"/>
    <w:rsid w:val="00493A4E"/>
    <w:rsid w:val="004A41AF"/>
    <w:rsid w:val="004A60D2"/>
    <w:rsid w:val="004D1CD3"/>
    <w:rsid w:val="004D2991"/>
    <w:rsid w:val="004D4C19"/>
    <w:rsid w:val="004D59D2"/>
    <w:rsid w:val="004F452E"/>
    <w:rsid w:val="00520157"/>
    <w:rsid w:val="0052096B"/>
    <w:rsid w:val="0052426A"/>
    <w:rsid w:val="00525CFA"/>
    <w:rsid w:val="00527D46"/>
    <w:rsid w:val="005307E1"/>
    <w:rsid w:val="00540B2A"/>
    <w:rsid w:val="005424BC"/>
    <w:rsid w:val="00546CB7"/>
    <w:rsid w:val="00557220"/>
    <w:rsid w:val="0056246B"/>
    <w:rsid w:val="00563C93"/>
    <w:rsid w:val="00571210"/>
    <w:rsid w:val="00573CCF"/>
    <w:rsid w:val="00575A60"/>
    <w:rsid w:val="0058254B"/>
    <w:rsid w:val="005877A3"/>
    <w:rsid w:val="0059460C"/>
    <w:rsid w:val="00594A0E"/>
    <w:rsid w:val="00594C95"/>
    <w:rsid w:val="00597E64"/>
    <w:rsid w:val="005B1A28"/>
    <w:rsid w:val="005C338B"/>
    <w:rsid w:val="005D1D07"/>
    <w:rsid w:val="005D1D71"/>
    <w:rsid w:val="005D256C"/>
    <w:rsid w:val="005D3CEB"/>
    <w:rsid w:val="005D7AAC"/>
    <w:rsid w:val="005D7AE2"/>
    <w:rsid w:val="005E6D1C"/>
    <w:rsid w:val="005E6F70"/>
    <w:rsid w:val="00604687"/>
    <w:rsid w:val="00611695"/>
    <w:rsid w:val="00625D4A"/>
    <w:rsid w:val="00626098"/>
    <w:rsid w:val="00641494"/>
    <w:rsid w:val="00645A93"/>
    <w:rsid w:val="00650A8C"/>
    <w:rsid w:val="006542B7"/>
    <w:rsid w:val="00672EB7"/>
    <w:rsid w:val="00695CFC"/>
    <w:rsid w:val="006A11E1"/>
    <w:rsid w:val="006A7B59"/>
    <w:rsid w:val="006B57BF"/>
    <w:rsid w:val="006C02B9"/>
    <w:rsid w:val="006E2D8E"/>
    <w:rsid w:val="006E4575"/>
    <w:rsid w:val="006F1485"/>
    <w:rsid w:val="007059AF"/>
    <w:rsid w:val="00705C10"/>
    <w:rsid w:val="00710853"/>
    <w:rsid w:val="0071772B"/>
    <w:rsid w:val="007251E8"/>
    <w:rsid w:val="00727FF5"/>
    <w:rsid w:val="00730971"/>
    <w:rsid w:val="00742ADA"/>
    <w:rsid w:val="00746679"/>
    <w:rsid w:val="00751D99"/>
    <w:rsid w:val="0076149E"/>
    <w:rsid w:val="00761882"/>
    <w:rsid w:val="007637FC"/>
    <w:rsid w:val="00767DE3"/>
    <w:rsid w:val="00772B3B"/>
    <w:rsid w:val="00772EF9"/>
    <w:rsid w:val="00782F45"/>
    <w:rsid w:val="00783594"/>
    <w:rsid w:val="00786453"/>
    <w:rsid w:val="007913F0"/>
    <w:rsid w:val="007914BB"/>
    <w:rsid w:val="007A31BE"/>
    <w:rsid w:val="007A3E4D"/>
    <w:rsid w:val="007A7180"/>
    <w:rsid w:val="007B354A"/>
    <w:rsid w:val="007B5639"/>
    <w:rsid w:val="007B763A"/>
    <w:rsid w:val="007C3432"/>
    <w:rsid w:val="007C4FCA"/>
    <w:rsid w:val="007E6F86"/>
    <w:rsid w:val="007F22C7"/>
    <w:rsid w:val="00801013"/>
    <w:rsid w:val="00814E10"/>
    <w:rsid w:val="008226F1"/>
    <w:rsid w:val="008240AA"/>
    <w:rsid w:val="008329D1"/>
    <w:rsid w:val="0083770C"/>
    <w:rsid w:val="00847308"/>
    <w:rsid w:val="00847495"/>
    <w:rsid w:val="00847A30"/>
    <w:rsid w:val="008546DA"/>
    <w:rsid w:val="00854BA9"/>
    <w:rsid w:val="008555B1"/>
    <w:rsid w:val="00863EFE"/>
    <w:rsid w:val="0086523C"/>
    <w:rsid w:val="00871076"/>
    <w:rsid w:val="00873B87"/>
    <w:rsid w:val="00875C9A"/>
    <w:rsid w:val="00881108"/>
    <w:rsid w:val="008816F6"/>
    <w:rsid w:val="008879DC"/>
    <w:rsid w:val="00891B8A"/>
    <w:rsid w:val="00896682"/>
    <w:rsid w:val="00897167"/>
    <w:rsid w:val="008A2327"/>
    <w:rsid w:val="008A5BC1"/>
    <w:rsid w:val="008B2E5D"/>
    <w:rsid w:val="008B36D6"/>
    <w:rsid w:val="008B44F5"/>
    <w:rsid w:val="008B6B10"/>
    <w:rsid w:val="008B6C0F"/>
    <w:rsid w:val="008B7C40"/>
    <w:rsid w:val="008C7688"/>
    <w:rsid w:val="008D20B1"/>
    <w:rsid w:val="008E4DAD"/>
    <w:rsid w:val="008E7140"/>
    <w:rsid w:val="008E7B7E"/>
    <w:rsid w:val="00901293"/>
    <w:rsid w:val="00903B52"/>
    <w:rsid w:val="0090584B"/>
    <w:rsid w:val="009127C6"/>
    <w:rsid w:val="00916D53"/>
    <w:rsid w:val="00924D3A"/>
    <w:rsid w:val="00926414"/>
    <w:rsid w:val="00940865"/>
    <w:rsid w:val="00945FB6"/>
    <w:rsid w:val="009504E3"/>
    <w:rsid w:val="009505C2"/>
    <w:rsid w:val="00965EF4"/>
    <w:rsid w:val="00966153"/>
    <w:rsid w:val="00966254"/>
    <w:rsid w:val="00977A2C"/>
    <w:rsid w:val="00982A64"/>
    <w:rsid w:val="009864C8"/>
    <w:rsid w:val="00993752"/>
    <w:rsid w:val="009A4F2A"/>
    <w:rsid w:val="009B0790"/>
    <w:rsid w:val="009B2C6F"/>
    <w:rsid w:val="009C06F7"/>
    <w:rsid w:val="009C1870"/>
    <w:rsid w:val="009C6FB0"/>
    <w:rsid w:val="009D4E23"/>
    <w:rsid w:val="009E1DFC"/>
    <w:rsid w:val="009E6F15"/>
    <w:rsid w:val="009E76DC"/>
    <w:rsid w:val="009F0F0D"/>
    <w:rsid w:val="009F3E4B"/>
    <w:rsid w:val="009F5E11"/>
    <w:rsid w:val="00A0305C"/>
    <w:rsid w:val="00A03DB6"/>
    <w:rsid w:val="00A13F48"/>
    <w:rsid w:val="00A164BD"/>
    <w:rsid w:val="00A32927"/>
    <w:rsid w:val="00A330C6"/>
    <w:rsid w:val="00A36612"/>
    <w:rsid w:val="00A4293C"/>
    <w:rsid w:val="00A45DDC"/>
    <w:rsid w:val="00A4634E"/>
    <w:rsid w:val="00A476AA"/>
    <w:rsid w:val="00A53CF3"/>
    <w:rsid w:val="00A561C2"/>
    <w:rsid w:val="00A56397"/>
    <w:rsid w:val="00A64060"/>
    <w:rsid w:val="00A64992"/>
    <w:rsid w:val="00A723BC"/>
    <w:rsid w:val="00A72D2F"/>
    <w:rsid w:val="00A829BD"/>
    <w:rsid w:val="00A8461E"/>
    <w:rsid w:val="00A9192E"/>
    <w:rsid w:val="00A91CD3"/>
    <w:rsid w:val="00AB1380"/>
    <w:rsid w:val="00AC057D"/>
    <w:rsid w:val="00AD7DDE"/>
    <w:rsid w:val="00AE375E"/>
    <w:rsid w:val="00AE72BC"/>
    <w:rsid w:val="00B026FD"/>
    <w:rsid w:val="00B11509"/>
    <w:rsid w:val="00B11954"/>
    <w:rsid w:val="00B13C32"/>
    <w:rsid w:val="00B236AF"/>
    <w:rsid w:val="00B27019"/>
    <w:rsid w:val="00B3524C"/>
    <w:rsid w:val="00B3603B"/>
    <w:rsid w:val="00B40B46"/>
    <w:rsid w:val="00B45185"/>
    <w:rsid w:val="00B55BD4"/>
    <w:rsid w:val="00B56A17"/>
    <w:rsid w:val="00B633A1"/>
    <w:rsid w:val="00B66EE4"/>
    <w:rsid w:val="00B67EC0"/>
    <w:rsid w:val="00B874BB"/>
    <w:rsid w:val="00B95EF3"/>
    <w:rsid w:val="00BA0CEB"/>
    <w:rsid w:val="00BA1351"/>
    <w:rsid w:val="00BA27CE"/>
    <w:rsid w:val="00BA40D6"/>
    <w:rsid w:val="00BB238B"/>
    <w:rsid w:val="00BB2575"/>
    <w:rsid w:val="00BB48D4"/>
    <w:rsid w:val="00BB53B4"/>
    <w:rsid w:val="00BC232A"/>
    <w:rsid w:val="00BF6117"/>
    <w:rsid w:val="00C00A4A"/>
    <w:rsid w:val="00C012F5"/>
    <w:rsid w:val="00C01E51"/>
    <w:rsid w:val="00C02CE3"/>
    <w:rsid w:val="00C031A1"/>
    <w:rsid w:val="00C11DF8"/>
    <w:rsid w:val="00C148E1"/>
    <w:rsid w:val="00C3077C"/>
    <w:rsid w:val="00C4684F"/>
    <w:rsid w:val="00C52206"/>
    <w:rsid w:val="00C548A1"/>
    <w:rsid w:val="00C56A96"/>
    <w:rsid w:val="00C56F5E"/>
    <w:rsid w:val="00C6097A"/>
    <w:rsid w:val="00C62EEB"/>
    <w:rsid w:val="00C720FE"/>
    <w:rsid w:val="00C721EA"/>
    <w:rsid w:val="00C73CA2"/>
    <w:rsid w:val="00C740F4"/>
    <w:rsid w:val="00C81525"/>
    <w:rsid w:val="00C8290B"/>
    <w:rsid w:val="00C90943"/>
    <w:rsid w:val="00C96F88"/>
    <w:rsid w:val="00CA28F7"/>
    <w:rsid w:val="00CA5D76"/>
    <w:rsid w:val="00CB1E59"/>
    <w:rsid w:val="00CB7099"/>
    <w:rsid w:val="00CC45A5"/>
    <w:rsid w:val="00CD08B7"/>
    <w:rsid w:val="00CD1157"/>
    <w:rsid w:val="00CD2BC9"/>
    <w:rsid w:val="00CF1C55"/>
    <w:rsid w:val="00CF5E9C"/>
    <w:rsid w:val="00CF79C8"/>
    <w:rsid w:val="00D10024"/>
    <w:rsid w:val="00D14198"/>
    <w:rsid w:val="00D228F6"/>
    <w:rsid w:val="00D24430"/>
    <w:rsid w:val="00D2512A"/>
    <w:rsid w:val="00D30E37"/>
    <w:rsid w:val="00D4320F"/>
    <w:rsid w:val="00D44C03"/>
    <w:rsid w:val="00D4687F"/>
    <w:rsid w:val="00D73BB2"/>
    <w:rsid w:val="00D80093"/>
    <w:rsid w:val="00D81657"/>
    <w:rsid w:val="00D851DD"/>
    <w:rsid w:val="00D867B9"/>
    <w:rsid w:val="00D91E5B"/>
    <w:rsid w:val="00D94DCF"/>
    <w:rsid w:val="00D95809"/>
    <w:rsid w:val="00DA1DBF"/>
    <w:rsid w:val="00DA3606"/>
    <w:rsid w:val="00DB0692"/>
    <w:rsid w:val="00DC7506"/>
    <w:rsid w:val="00DD0214"/>
    <w:rsid w:val="00DD154F"/>
    <w:rsid w:val="00DD3094"/>
    <w:rsid w:val="00DF04D3"/>
    <w:rsid w:val="00DF344E"/>
    <w:rsid w:val="00DF40E1"/>
    <w:rsid w:val="00E00D6F"/>
    <w:rsid w:val="00E11DCF"/>
    <w:rsid w:val="00E12410"/>
    <w:rsid w:val="00E21A6E"/>
    <w:rsid w:val="00E27AB0"/>
    <w:rsid w:val="00E349C5"/>
    <w:rsid w:val="00E37D2F"/>
    <w:rsid w:val="00E41CAF"/>
    <w:rsid w:val="00E51A52"/>
    <w:rsid w:val="00E51D1D"/>
    <w:rsid w:val="00E55D15"/>
    <w:rsid w:val="00E64534"/>
    <w:rsid w:val="00E64656"/>
    <w:rsid w:val="00E65F7F"/>
    <w:rsid w:val="00E66E46"/>
    <w:rsid w:val="00E67DE2"/>
    <w:rsid w:val="00E72ACC"/>
    <w:rsid w:val="00E7519D"/>
    <w:rsid w:val="00E82404"/>
    <w:rsid w:val="00E82F63"/>
    <w:rsid w:val="00E853C4"/>
    <w:rsid w:val="00E859BA"/>
    <w:rsid w:val="00E864B8"/>
    <w:rsid w:val="00E9400D"/>
    <w:rsid w:val="00EA07DE"/>
    <w:rsid w:val="00EA70C1"/>
    <w:rsid w:val="00EB1233"/>
    <w:rsid w:val="00EB3A03"/>
    <w:rsid w:val="00EC2986"/>
    <w:rsid w:val="00ED5EA7"/>
    <w:rsid w:val="00EE1C79"/>
    <w:rsid w:val="00EE4909"/>
    <w:rsid w:val="00F0737A"/>
    <w:rsid w:val="00F13E21"/>
    <w:rsid w:val="00F204FC"/>
    <w:rsid w:val="00F23DA9"/>
    <w:rsid w:val="00F258FC"/>
    <w:rsid w:val="00F34128"/>
    <w:rsid w:val="00F47DC3"/>
    <w:rsid w:val="00F52F92"/>
    <w:rsid w:val="00F534FE"/>
    <w:rsid w:val="00F55BF4"/>
    <w:rsid w:val="00F6112D"/>
    <w:rsid w:val="00F66B76"/>
    <w:rsid w:val="00F74411"/>
    <w:rsid w:val="00F77211"/>
    <w:rsid w:val="00F7722F"/>
    <w:rsid w:val="00F92371"/>
    <w:rsid w:val="00F92484"/>
    <w:rsid w:val="00F969FF"/>
    <w:rsid w:val="00FA66D9"/>
    <w:rsid w:val="00FA6EEB"/>
    <w:rsid w:val="00FA769B"/>
    <w:rsid w:val="00FB019A"/>
    <w:rsid w:val="00FB1C62"/>
    <w:rsid w:val="00FD752A"/>
    <w:rsid w:val="00FD7D9E"/>
    <w:rsid w:val="00FE33AB"/>
    <w:rsid w:val="00FE3DFE"/>
    <w:rsid w:val="00FF7F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554A057"/>
  <w15:chartTrackingRefBased/>
  <w15:docId w15:val="{E5DAC823-0CF0-0F46-9775-9F5D698AC9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91E5B"/>
  </w:style>
  <w:style w:type="paragraph" w:styleId="Heading1">
    <w:name w:val="heading 1"/>
    <w:basedOn w:val="Normal"/>
    <w:next w:val="Normal"/>
    <w:link w:val="Heading1Char"/>
    <w:uiPriority w:val="9"/>
    <w:qFormat/>
    <w:rsid w:val="002C517C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6149E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E7CA0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B53B4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B53B4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B53B4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0737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F0737A"/>
  </w:style>
  <w:style w:type="character" w:customStyle="1" w:styleId="CommentTextChar">
    <w:name w:val="Comment Text Char"/>
    <w:basedOn w:val="DefaultParagraphFont"/>
    <w:link w:val="CommentText"/>
    <w:uiPriority w:val="99"/>
    <w:rsid w:val="00F0737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0737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0737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0737A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737A"/>
    <w:rPr>
      <w:rFonts w:ascii="Times New Roman" w:hAnsi="Times New Roman" w:cs="Times New Roman"/>
      <w:sz w:val="18"/>
      <w:szCs w:val="18"/>
    </w:rPr>
  </w:style>
  <w:style w:type="paragraph" w:styleId="NormalWeb">
    <w:name w:val="Normal (Web)"/>
    <w:basedOn w:val="Normal"/>
    <w:uiPriority w:val="99"/>
    <w:unhideWhenUsed/>
    <w:rsid w:val="00A4293C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pt-BR"/>
    </w:rPr>
  </w:style>
  <w:style w:type="paragraph" w:customStyle="1" w:styleId="WW-NormalWeb">
    <w:name w:val="WW-Normal (Web)"/>
    <w:basedOn w:val="Normal"/>
    <w:rsid w:val="00000B37"/>
    <w:pPr>
      <w:suppressAutoHyphens/>
      <w:spacing w:before="100" w:after="100"/>
    </w:pPr>
    <w:rPr>
      <w:rFonts w:ascii="Arial Unicode MS" w:eastAsia="Arial Unicode MS" w:hAnsi="Arial Unicode MS" w:cs="Times New Roman" w:hint="eastAsia"/>
      <w:szCs w:val="20"/>
      <w:lang w:eastAsia="pt-BR"/>
    </w:rPr>
  </w:style>
  <w:style w:type="paragraph" w:styleId="NoSpacing">
    <w:name w:val="No Spacing"/>
    <w:uiPriority w:val="1"/>
    <w:qFormat/>
    <w:rsid w:val="00F204FC"/>
    <w:rPr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6149E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E7CA0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1Char">
    <w:name w:val="Heading 1 Char"/>
    <w:basedOn w:val="DefaultParagraphFont"/>
    <w:link w:val="Heading1"/>
    <w:uiPriority w:val="9"/>
    <w:rsid w:val="002C517C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B53B4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B53B4"/>
    <w:rPr>
      <w:rFonts w:asciiTheme="majorHAnsi" w:eastAsiaTheme="majorEastAsia" w:hAnsiTheme="majorHAnsi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B53B4"/>
    <w:rPr>
      <w:rFonts w:asciiTheme="majorHAnsi" w:eastAsiaTheme="majorEastAsia" w:hAnsiTheme="majorHAnsi" w:cstheme="majorBidi"/>
      <w:color w:val="1F4D78" w:themeColor="accent1" w:themeShade="7F"/>
    </w:rPr>
  </w:style>
  <w:style w:type="paragraph" w:styleId="Revision">
    <w:name w:val="Revision"/>
    <w:hidden/>
    <w:uiPriority w:val="99"/>
    <w:semiHidden/>
    <w:rsid w:val="00DC7506"/>
  </w:style>
  <w:style w:type="character" w:styleId="Hyperlink">
    <w:name w:val="Hyperlink"/>
    <w:basedOn w:val="DefaultParagraphFont"/>
    <w:uiPriority w:val="99"/>
    <w:unhideWhenUsed/>
    <w:rsid w:val="00CF1C55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rsid w:val="00CF1C55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4A60D2"/>
    <w:rPr>
      <w:i/>
      <w:iCs/>
    </w:rPr>
  </w:style>
  <w:style w:type="character" w:customStyle="1" w:styleId="apple-converted-space">
    <w:name w:val="apple-converted-space"/>
    <w:basedOn w:val="DefaultParagraphFont"/>
    <w:rsid w:val="00E64534"/>
  </w:style>
  <w:style w:type="character" w:styleId="Strong">
    <w:name w:val="Strong"/>
    <w:basedOn w:val="DefaultParagraphFont"/>
    <w:uiPriority w:val="22"/>
    <w:qFormat/>
    <w:rsid w:val="005424BC"/>
    <w:rPr>
      <w:b/>
      <w:bCs/>
    </w:rPr>
  </w:style>
  <w:style w:type="paragraph" w:customStyle="1" w:styleId="EndNoteBibliographyTitle">
    <w:name w:val="EndNote Bibliography Title"/>
    <w:basedOn w:val="Normal"/>
    <w:link w:val="EndNoteBibliographyTitleChar"/>
    <w:rsid w:val="00DA3606"/>
    <w:pPr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A3606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A3606"/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A3606"/>
    <w:rPr>
      <w:rFonts w:ascii="Calibri" w:hAnsi="Calibri" w:cs="Calibri"/>
      <w:noProof/>
      <w:lang w:val="en-US"/>
    </w:rPr>
  </w:style>
  <w:style w:type="table" w:styleId="TableGrid">
    <w:name w:val="Table Grid"/>
    <w:basedOn w:val="TableNormal"/>
    <w:uiPriority w:val="39"/>
    <w:rsid w:val="001642A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id-label">
    <w:name w:val="id-label"/>
    <w:basedOn w:val="DefaultParagraphFont"/>
    <w:rsid w:val="00CF5E9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609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6020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4193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56862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4237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1718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3339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32442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8015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055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4258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91480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07536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45923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9828603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922162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8787077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6533021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681589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8580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7133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03091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095576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35423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554006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6263028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912960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4422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8987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63480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209473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851978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487322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2879694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7215156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590836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972836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4184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47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85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04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08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95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76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633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330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594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390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372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396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0745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2483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23070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76175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911839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478549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825247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0285097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988443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3333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19183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16553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531321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008068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529503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7989111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271016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861998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8245859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978337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26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08800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24592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481601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404692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085343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0193631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3943535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64141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583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2629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04210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96669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6648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4691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78850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97572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75928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180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705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526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710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292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5155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1943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68387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53541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41725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046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548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777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732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283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761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890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701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632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139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2557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0078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20891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06487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6948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4652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45793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12196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987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893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991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963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310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439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027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318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710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025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269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285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140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880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180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808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738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354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014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286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267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735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059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222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155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528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197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900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598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926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315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733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941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812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241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131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164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941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866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424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592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7302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25968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1662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844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596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660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521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413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011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004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191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490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946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617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75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493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599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137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072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928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839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915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264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696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073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525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17C6B87C-9FFE-5E42-8D55-74BBC47207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4</TotalTime>
  <Pages>1</Pages>
  <Words>77</Words>
  <Characters>439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ário do Microsoft Office</dc:creator>
  <cp:keywords/>
  <dc:description/>
  <cp:lastModifiedBy>De Souza Oliveira, Eduardo H.</cp:lastModifiedBy>
  <cp:revision>22</cp:revision>
  <dcterms:created xsi:type="dcterms:W3CDTF">2025-10-20T23:43:00Z</dcterms:created>
  <dcterms:modified xsi:type="dcterms:W3CDTF">2026-01-24T22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ba295fdb148f455b18a5f98b07856aee12988ce02e769614a4b589175dda3b6</vt:lpwstr>
  </property>
</Properties>
</file>